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DCC" w:rsidRPr="00D37DCC" w:rsidRDefault="00D37DCC" w:rsidP="00D37DC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7DCC">
        <w:rPr>
          <w:rFonts w:ascii="Times New Roman" w:eastAsia="Times New Roman" w:hAnsi="Times New Roman" w:cs="Times New Roman"/>
          <w:b/>
          <w:sz w:val="36"/>
          <w:szCs w:val="36"/>
        </w:rPr>
        <w:t>Supplementary Materials and Methods</w:t>
      </w:r>
      <w:r w:rsidRPr="00D37DC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D37DCC" w:rsidRPr="00D37DCC" w:rsidRDefault="00D37DCC" w:rsidP="00D37DCC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37DCC">
        <w:rPr>
          <w:rFonts w:ascii="Times New Roman" w:eastAsia="Times New Roman" w:hAnsi="Times New Roman" w:cs="Times New Roman"/>
          <w:b/>
          <w:sz w:val="24"/>
          <w:szCs w:val="24"/>
        </w:rPr>
        <w:t xml:space="preserve">Transient HEK293-EBNA transfections. </w:t>
      </w:r>
      <w:r w:rsidRPr="00D37DCC">
        <w:rPr>
          <w:rFonts w:ascii="Times New Roman" w:eastAsia="Times New Roman" w:hAnsi="Times New Roman" w:cs="Times New Roman"/>
          <w:sz w:val="24"/>
          <w:szCs w:val="24"/>
        </w:rPr>
        <w:t>HEK293-EBNA cells were transiently transfected by CaPO</w:t>
      </w:r>
      <w:r w:rsidRPr="00D37DCC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4 </w:t>
      </w:r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transfection in 60 mm cell culture dishes using 500 ng of CIITA-expression vectors, 100 ng of EBS-EGFP and completing to 2.5 µg of DNA with empty EBS-NPL vector. Cells were analyzed by flow cytometry and proteins harvested 3 days after transfection. For determination of HLA-DR expression levels by flow cytometry, cells were gated on EGFP-positive cells. </w:t>
      </w:r>
    </w:p>
    <w:p w:rsidR="00D37DCC" w:rsidRPr="00D37DCC" w:rsidRDefault="00D37DCC" w:rsidP="00D37DC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37DCC" w:rsidRPr="00D37DCC" w:rsidRDefault="00D37DCC" w:rsidP="00D37DCC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37DCC">
        <w:rPr>
          <w:rFonts w:ascii="Times New Roman" w:eastAsia="Times New Roman" w:hAnsi="Times New Roman" w:cs="Times New Roman"/>
          <w:b/>
          <w:sz w:val="24"/>
          <w:szCs w:val="24"/>
        </w:rPr>
        <w:t>Pulse chase analysis.</w:t>
      </w:r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Pulse chase analysis was carried out as described in </w:t>
      </w:r>
      <w:r w:rsidRPr="00D37DCC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D37DCC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Schnappauf&lt;/Author&gt;&lt;Year&gt;2003&lt;/Year&gt;&lt;RecNum&gt;1292&lt;/RecNum&gt;&lt;DisplayText&gt;[24]&lt;/DisplayText&gt;&lt;record&gt;&lt;rec-number&gt;1292&lt;/rec-number&gt;&lt;foreign-keys&gt;&lt;key app="EN" db-id="zwdw5swa3wf9d8eezw9px9eseatfdfwvaav2" timestamp="0"&gt;1292&lt;/key&gt;&lt;/foreign-keys&gt;&lt;ref-type name="Journal Article"&gt;17&lt;/ref-type&gt;&lt;contributors&gt;&lt;authors&gt;&lt;author&gt;Schnappauf, F.&lt;/author&gt;&lt;author&gt;Hake, S. B.&lt;/author&gt;&lt;author&gt;Camacho Carvajal, M. M.&lt;/author&gt;&lt;author&gt;Bontron, S.&lt;/author&gt;&lt;author&gt;Lisowska-Grospierre, B.&lt;/author&gt;&lt;author&gt;Steimle, V.&lt;/author&gt;&lt;/authors&gt;&lt;/contributors&gt;&lt;auth-address&gt;Hans-Spemann-Laboratories, Max-Planck-Institut fur Immunbiologie, Freiburg, Germany.&lt;/auth-address&gt;&lt;titles&gt;&lt;title&gt;N-terminal destruction signals lead to rapid degradation of the major histocompatibility complex class II transactivator CIITA&lt;/title&gt;&lt;secondary-title&gt;Eur J Immunol&lt;/secondary-title&gt;&lt;/titles&gt;&lt;periodical&gt;&lt;full-title&gt;Eur J Immunol&lt;/full-title&gt;&lt;/periodical&gt;&lt;pages&gt;2337-47&lt;/pages&gt;&lt;volume&gt;33&lt;/volume&gt;&lt;number&gt;8&lt;/number&gt;&lt;dates&gt;&lt;year&gt;2003&lt;/year&gt;&lt;pub-dates&gt;&lt;date&gt;Aug&lt;/date&gt;&lt;/pub-dates&gt;&lt;/dates&gt;&lt;accession-num&gt;12884309&lt;/accession-num&gt;&lt;urls&gt;&lt;/urls&gt;&lt;/record&gt;&lt;/Cite&gt;&lt;/EndNote&gt;</w:instrText>
      </w:r>
      <w:r w:rsidRPr="00D37DCC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D37DCC">
        <w:rPr>
          <w:rFonts w:ascii="Times New Roman" w:eastAsia="Times New Roman" w:hAnsi="Times New Roman" w:cs="Times New Roman"/>
          <w:noProof/>
          <w:sz w:val="24"/>
          <w:szCs w:val="24"/>
        </w:rPr>
        <w:t>[24]</w:t>
      </w:r>
      <w:r w:rsidRPr="00D37DCC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. Briefly,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Raji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and RJ.2.2.5 cells (3 x 10</w:t>
      </w:r>
      <w:r w:rsidRPr="00D37D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cells per time point) were starved for 2 h with minimum essential medium without L-methionine (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Gibco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) and then labeled with 50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mCi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>/ml (15 µg/ml) L-[</w:t>
      </w:r>
      <w:r w:rsidRPr="00D37D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5</w:t>
      </w:r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S]methionine for 1 h. After the pulse, cells were washed twice and incubated with DMEM medium containing 45 mg/l L-methionine for the indicated times. Cells were recovered by centrifugation and snap frozen. Total protein was isolated by the freeze-thaw method. For immunoprecipitations, 50 µl magnetic beads (sheep anti-rabbit Ig,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Dynal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) were washed three times with buffer WP-1 (Roche; 50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Tris-HCl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, pH 7.5, 150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, 0.1% NP-40) and incubated overnight at 4°C with 5 µl CIITA-specific antiserum #21 </w:t>
      </w:r>
      <w:r w:rsidRPr="00D37DCC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D37DCC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Hake&lt;/Author&gt;&lt;Year&gt;2000&lt;/Year&gt;&lt;RecNum&gt;962&lt;/RecNum&gt;&lt;DisplayText&gt;[27]&lt;/DisplayText&gt;&lt;record&gt;&lt;rec-number&gt;962&lt;/rec-number&gt;&lt;foreign-keys&gt;&lt;key app="EN" db-id="zwdw5swa3wf9d8eezw9px9eseatfdfwvaav2" timestamp="0"&gt;962&lt;/key&gt;&lt;/foreign-keys&gt;&lt;ref-type name="Journal Article"&gt;17&lt;/ref-type&gt;&lt;contributors&gt;&lt;authors&gt;&lt;author&gt;Hake, S.B.&lt;/author&gt;&lt;author&gt;Masternak, K.&lt;/author&gt;&lt;author&gt;Kammerbauer, C.&lt;/author&gt;&lt;author&gt;Janzen, C.&lt;/author&gt;&lt;author&gt;Reith, W.&lt;/author&gt;&lt;author&gt;Steimle, V.&lt;/author&gt;&lt;/authors&gt;&lt;/contributors&gt;&lt;titles&gt;&lt;title&gt;&lt;style face="normal" font="default" size="100%"&gt;CIITA leucine rich repeats control nuclear localisation, &lt;/style&gt;&lt;style face="italic" font="default" size="100%"&gt;in vivo&lt;/style&gt;&lt;style face="normal" font="default" size="100%"&gt; recruitment to the MHC class II enhanceosome, and MHC class II gene transactivation&lt;/style&gt;&lt;/title&gt;&lt;secondary-title&gt;Mol Cell Biol&lt;/secondary-title&gt;&lt;/titles&gt;&lt;periodical&gt;&lt;full-title&gt;Mol Cell Biol&lt;/full-title&gt;&lt;/periodical&gt;&lt;pages&gt;7716-7725&lt;/pages&gt;&lt;volume&gt;20&lt;/volume&gt;&lt;number&gt;20&lt;/number&gt;&lt;dates&gt;&lt;year&gt;2000&lt;/year&gt;&lt;/dates&gt;&lt;urls&gt;&lt;/urls&gt;&lt;/record&gt;&lt;/Cite&gt;&lt;/EndNote&gt;</w:instrText>
      </w:r>
      <w:r w:rsidRPr="00D37DCC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D37DCC">
        <w:rPr>
          <w:rFonts w:ascii="Times New Roman" w:eastAsia="Times New Roman" w:hAnsi="Times New Roman" w:cs="Times New Roman"/>
          <w:noProof/>
          <w:sz w:val="24"/>
          <w:szCs w:val="24"/>
        </w:rPr>
        <w:t>[27]</w:t>
      </w:r>
      <w:r w:rsidRPr="00D37DCC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in 50 µl WP-1. Beads were washed twice and incubated with 50 µl of total protein lysate at 4°C in WP-1 for 3 h. Samples were washed twice in WP-1, twice in WP-2 (Roche; 50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Tris-HCl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pH 7.5, 500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, 0.1% NP-40) and once in WP-3 (Roche; 50 µM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Tris-HCl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pH 7.5, 0.1% NP-40). Proteins were resolved by SDS-PAGE and dried gels were exposed to X-ray film (XOMAT AR; Kodak). Quantification was carried out by </w:t>
      </w:r>
      <w:proofErr w:type="spellStart"/>
      <w:r w:rsidRPr="00D37DCC">
        <w:rPr>
          <w:rFonts w:ascii="Times New Roman" w:eastAsia="Times New Roman" w:hAnsi="Times New Roman" w:cs="Times New Roman"/>
          <w:sz w:val="24"/>
          <w:szCs w:val="24"/>
        </w:rPr>
        <w:t>phosphorimager</w:t>
      </w:r>
      <w:proofErr w:type="spellEnd"/>
      <w:r w:rsidRPr="00D37DCC">
        <w:rPr>
          <w:rFonts w:ascii="Times New Roman" w:eastAsia="Times New Roman" w:hAnsi="Times New Roman" w:cs="Times New Roman"/>
          <w:sz w:val="24"/>
          <w:szCs w:val="24"/>
        </w:rPr>
        <w:t xml:space="preserve"> analysis (Fuji).</w:t>
      </w:r>
    </w:p>
    <w:p w:rsidR="009154CC" w:rsidRDefault="009154CC">
      <w:bookmarkStart w:id="0" w:name="_GoBack"/>
      <w:bookmarkEnd w:id="0"/>
    </w:p>
    <w:sectPr w:rsidR="0091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DCC"/>
    <w:rsid w:val="000E6233"/>
    <w:rsid w:val="005D1589"/>
    <w:rsid w:val="009154CC"/>
    <w:rsid w:val="00A005BE"/>
    <w:rsid w:val="00D3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C506CA-47E1-44DA-B088-3CD1B68F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Anderson</dc:creator>
  <cp:keywords/>
  <dc:description/>
  <cp:lastModifiedBy>Kris Anderson</cp:lastModifiedBy>
  <cp:revision>2</cp:revision>
  <dcterms:created xsi:type="dcterms:W3CDTF">2016-02-03T21:52:00Z</dcterms:created>
  <dcterms:modified xsi:type="dcterms:W3CDTF">2016-02-03T21:55:00Z</dcterms:modified>
</cp:coreProperties>
</file>